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28D18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</w:p>
    <w:p w14:paraId="4D6B978D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  <w:r w:rsidRPr="000F50DB">
        <w:rPr>
          <w:rFonts w:cs="Times New Roman"/>
          <w:szCs w:val="20"/>
        </w:rPr>
        <w:t>Table S3: Calculation of a block-wise Farming Intensity Index (FII) for districts in Gujarat</w:t>
      </w:r>
    </w:p>
    <w:tbl>
      <w:tblPr>
        <w:tblW w:w="11791" w:type="dxa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1126"/>
        <w:gridCol w:w="718"/>
        <w:gridCol w:w="810"/>
        <w:gridCol w:w="810"/>
        <w:gridCol w:w="990"/>
        <w:gridCol w:w="810"/>
        <w:gridCol w:w="900"/>
        <w:gridCol w:w="1170"/>
        <w:gridCol w:w="900"/>
        <w:gridCol w:w="704"/>
        <w:gridCol w:w="1096"/>
        <w:gridCol w:w="901"/>
      </w:tblGrid>
      <w:tr w:rsidR="00343870" w:rsidRPr="000F50DB" w14:paraId="0455A56B" w14:textId="77777777" w:rsidTr="00D40F7E">
        <w:trPr>
          <w:trHeight w:val="660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E1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2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lock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4A7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rop Diversity (2015-16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47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2011)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104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s % of total land area (2015-16)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18F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Weighted Average (A+B+C) 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D06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Overall Ranking</w:t>
            </w:r>
          </w:p>
        </w:tc>
      </w:tr>
      <w:tr w:rsidR="00343870" w:rsidRPr="000F50DB" w14:paraId="6BD8F321" w14:textId="77777777" w:rsidTr="00D40F7E">
        <w:trPr>
          <w:trHeight w:val="1200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79E6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5FABD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0C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D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9CE2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F8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9D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F87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21F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8C5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rea to total area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B5E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7C8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FE755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E7D4B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425A4AA8" w14:textId="77777777" w:rsidTr="00D40F7E">
        <w:trPr>
          <w:trHeight w:val="300"/>
          <w:jc w:val="center"/>
        </w:trPr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43A16" w14:textId="5D2DF72C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ANAS</w:t>
            </w:r>
            <w:r w:rsidR="00D8204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KANTH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5C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D77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0AD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89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2D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8A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1B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46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82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9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1214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69FB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1929C74D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F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18E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alanpu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B0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26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B4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7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4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41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0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0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28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20D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E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0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6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11F651CF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1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0B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Amirgadh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9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5C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32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E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354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4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4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3C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4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F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5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</w:tr>
      <w:tr w:rsidR="00343870" w:rsidRPr="000F50DB" w14:paraId="24D71FE9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24D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90F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nt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D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AD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A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21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E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89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5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6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55B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31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2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72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</w:tr>
      <w:tr w:rsidR="00343870" w:rsidRPr="000F50DB" w14:paraId="6C29653C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5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EC6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Vadga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2E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5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3D4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B52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7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0D7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A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D4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C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4D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C0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E1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343870" w:rsidRPr="000F50DB" w14:paraId="063947F5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5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06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is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E7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6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A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3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C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1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F4A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6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7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1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89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635303A9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A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41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haner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F4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F1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78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6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4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3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D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5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1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4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56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343870" w:rsidRPr="000F50DB" w14:paraId="7A0E01C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63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55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ntiwad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5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78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2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D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5C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F6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8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0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6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2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C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2EAFDD01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0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01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Kankrej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7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2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6A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8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9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3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5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2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9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7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4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75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B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55C000B0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47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FC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iyoda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7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38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A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B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0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13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2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6E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7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43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B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70C6FE11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E8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952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Bhabha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8D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C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94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B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6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7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F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8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6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28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1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E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2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343870" w:rsidRPr="000F50DB" w14:paraId="5F0487C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3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29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Vav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3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7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B3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A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C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F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F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1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A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8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ED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343870" w:rsidRPr="000F50DB" w14:paraId="6F5A6A55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26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EB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Thara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A0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F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B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A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1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1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8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1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2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C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181C9C24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1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E1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Lakhan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1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7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87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43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1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47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5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8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44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9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A0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7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3300BA53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C76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85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uiga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E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A1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E0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2E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9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F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A2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E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F1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1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74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3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</w:t>
            </w:r>
          </w:p>
        </w:tc>
      </w:tr>
      <w:tr w:rsidR="00343870" w:rsidRPr="000F50DB" w14:paraId="369951D7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C0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02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3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9D8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9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C2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B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2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6B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9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4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E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8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7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F44452B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D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93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29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7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8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9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2A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95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A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81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36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8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D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C76266D" w14:textId="77777777" w:rsidTr="00D40F7E">
        <w:trPr>
          <w:trHeight w:val="300"/>
          <w:jc w:val="center"/>
        </w:trPr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87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HAVNAGA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41D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2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52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69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88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6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4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1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51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9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7B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46C29EAA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D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73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Vallabhipu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F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E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5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0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F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6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7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FB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5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5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E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343870" w:rsidRPr="000F50DB" w14:paraId="726049E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A9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6E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Umral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02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1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C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7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B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F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5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A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DE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77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9B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</w:tr>
      <w:tr w:rsidR="00343870" w:rsidRPr="000F50DB" w14:paraId="5215A3BD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4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04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Bhavnaga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60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B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C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0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4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3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69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5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6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02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C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F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0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55DA857A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87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2F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Ghogh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D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5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9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04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7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EA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F97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F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3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D9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E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D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4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5A43570D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7B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2F9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iho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E9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94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E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7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7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A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B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2B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E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D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089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2AB8FD0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66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32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Gariadha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4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DF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D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3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4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2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0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3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1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8B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D4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4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343870" w:rsidRPr="000F50DB" w14:paraId="04507500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E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ED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Palita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F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C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F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B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32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1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3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2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4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FD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5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6343EA9A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42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65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Talaj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4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7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0E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5B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8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E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E8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D1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2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FF4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4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78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4889A913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E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5E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Mahuv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E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F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38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C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5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0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4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7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D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6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0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97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40398A02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E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A7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Jesa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3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3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53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4A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5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1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6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67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D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10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1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77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7ABF1494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D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6F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3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0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2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D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6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12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D3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0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FC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E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F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3228FEEB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0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BB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6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A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F0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E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D2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2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6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A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8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94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49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C42DA4C" w14:textId="77777777" w:rsidTr="00D40F7E">
        <w:trPr>
          <w:trHeight w:val="300"/>
          <w:jc w:val="center"/>
        </w:trPr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B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VADODAR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48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9B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40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6F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DD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2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6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06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F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1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3A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EF9CBB2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0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CB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avl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E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AE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7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C9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1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452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D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3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1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2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76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80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3CAE2990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0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DD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Vadodar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B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6D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3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C7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4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0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2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0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C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9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F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C6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1A26B4B4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E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46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Vaghodi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1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7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4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E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B9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E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A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6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7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7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89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E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5A8E047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6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C5D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bho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A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F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D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A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D9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14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E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1A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B55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2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F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68407693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7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5E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Padr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AD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2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A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0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9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4A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5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4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A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C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62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F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6FB6BE41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6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F24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Karj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7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C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3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C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9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4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B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E3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5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59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00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90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7DB170B1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5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2B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ino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92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7A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8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F4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8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9D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D9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F9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8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F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F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B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41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343870" w:rsidRPr="000F50DB" w14:paraId="40DCF19D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A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58C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esa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E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E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C7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8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5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5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8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2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5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2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2B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FA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3F7F4C9A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1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16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1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F6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C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E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9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0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9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20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8.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4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66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8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F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343870" w:rsidRPr="000F50DB" w14:paraId="793A9458" w14:textId="77777777" w:rsidTr="00D40F7E">
        <w:trPr>
          <w:trHeight w:val="300"/>
          <w:jc w:val="center"/>
        </w:trPr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81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E34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B2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0F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55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AE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FC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94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C31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9.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15E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17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7E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02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</w:tbl>
    <w:p w14:paraId="5759F48B" w14:textId="77777777" w:rsidR="00343870" w:rsidRDefault="00343870" w:rsidP="00343870">
      <w:pPr>
        <w:spacing w:before="240" w:line="480" w:lineRule="auto"/>
        <w:ind w:firstLine="720"/>
        <w:jc w:val="left"/>
        <w:rPr>
          <w:rFonts w:cs="Times New Roman"/>
          <w:noProof/>
          <w:szCs w:val="20"/>
        </w:rPr>
      </w:pPr>
      <w:r w:rsidRPr="0001360D">
        <w:rPr>
          <w:rFonts w:cs="Times New Roman"/>
          <w:noProof/>
          <w:szCs w:val="20"/>
        </w:rPr>
        <w:t xml:space="preserve">The bold ones are the selected </w:t>
      </w:r>
      <w:r>
        <w:rPr>
          <w:rFonts w:cs="Times New Roman"/>
          <w:noProof/>
          <w:szCs w:val="20"/>
        </w:rPr>
        <w:t>blcks</w:t>
      </w:r>
      <w:r w:rsidRPr="0001360D">
        <w:rPr>
          <w:rFonts w:cs="Times New Roman"/>
          <w:noProof/>
          <w:szCs w:val="20"/>
        </w:rPr>
        <w:t xml:space="preserve"> for survey</w:t>
      </w:r>
    </w:p>
    <w:p w14:paraId="31076D03" w14:textId="0E5210EA" w:rsidR="00343870" w:rsidRPr="000F50DB" w:rsidRDefault="00343870" w:rsidP="00343870">
      <w:pPr>
        <w:spacing w:before="240" w:line="480" w:lineRule="auto"/>
        <w:ind w:firstLine="720"/>
        <w:jc w:val="left"/>
        <w:rPr>
          <w:rFonts w:cs="Times New Roman"/>
          <w:noProof/>
          <w:szCs w:val="20"/>
        </w:rPr>
      </w:pPr>
      <w:r w:rsidRPr="000F50DB">
        <w:rPr>
          <w:rFonts w:cs="Times New Roman"/>
          <w:noProof/>
          <w:szCs w:val="20"/>
        </w:rPr>
        <w:t>Source: Table from Singh et al</w:t>
      </w:r>
      <w:r w:rsidR="00F576BD">
        <w:rPr>
          <w:rFonts w:cs="Times New Roman"/>
          <w:noProof/>
          <w:szCs w:val="20"/>
        </w:rPr>
        <w:t>. 20</w:t>
      </w:r>
      <w:bookmarkStart w:id="0" w:name="_GoBack"/>
      <w:bookmarkEnd w:id="0"/>
      <w:r w:rsidR="00F576BD">
        <w:rPr>
          <w:rFonts w:cs="Times New Roman"/>
          <w:noProof/>
          <w:szCs w:val="20"/>
        </w:rPr>
        <w:t>20</w:t>
      </w:r>
      <w:r w:rsidR="000B6C68">
        <w:rPr>
          <w:rFonts w:cs="Times New Roman"/>
          <w:noProof/>
          <w:szCs w:val="20"/>
        </w:rPr>
        <w:t xml:space="preserve"> </w:t>
      </w:r>
    </w:p>
    <w:p w14:paraId="04EDD0E1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</w:p>
    <w:sectPr w:rsidR="00343870" w:rsidRPr="000F50DB" w:rsidSect="00343870"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243D"/>
    <w:multiLevelType w:val="hybridMultilevel"/>
    <w:tmpl w:val="3692D45A"/>
    <w:lvl w:ilvl="0" w:tplc="90C2D8D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83FC8"/>
    <w:multiLevelType w:val="hybridMultilevel"/>
    <w:tmpl w:val="2D54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60A24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1AEA"/>
    <w:multiLevelType w:val="hybridMultilevel"/>
    <w:tmpl w:val="54F6D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C65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AA902A5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A31BF"/>
    <w:multiLevelType w:val="hybridMultilevel"/>
    <w:tmpl w:val="7E94777E"/>
    <w:lvl w:ilvl="0" w:tplc="DBD61D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F717A"/>
    <w:multiLevelType w:val="hybridMultilevel"/>
    <w:tmpl w:val="6178D392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B57CA"/>
    <w:multiLevelType w:val="hybridMultilevel"/>
    <w:tmpl w:val="0FEA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A96782"/>
    <w:multiLevelType w:val="hybridMultilevel"/>
    <w:tmpl w:val="F85EFB3C"/>
    <w:lvl w:ilvl="0" w:tplc="69FAF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13E58"/>
    <w:multiLevelType w:val="multilevel"/>
    <w:tmpl w:val="70446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4A8E6C0C"/>
    <w:multiLevelType w:val="hybridMultilevel"/>
    <w:tmpl w:val="90406614"/>
    <w:lvl w:ilvl="0" w:tplc="AB94FD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946AD8"/>
    <w:multiLevelType w:val="hybridMultilevel"/>
    <w:tmpl w:val="682007A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01252"/>
    <w:multiLevelType w:val="hybridMultilevel"/>
    <w:tmpl w:val="EE840200"/>
    <w:lvl w:ilvl="0" w:tplc="0EC619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0F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694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A09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E878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07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6C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6F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9E8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332DB4"/>
    <w:multiLevelType w:val="hybridMultilevel"/>
    <w:tmpl w:val="88245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D2E24"/>
    <w:multiLevelType w:val="multilevel"/>
    <w:tmpl w:val="C8702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FE64690"/>
    <w:multiLevelType w:val="hybridMultilevel"/>
    <w:tmpl w:val="8D1AA9B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818B4"/>
    <w:multiLevelType w:val="hybridMultilevel"/>
    <w:tmpl w:val="BA34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046D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7033D9F"/>
    <w:multiLevelType w:val="multilevel"/>
    <w:tmpl w:val="168EAA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F111D7"/>
    <w:multiLevelType w:val="multilevel"/>
    <w:tmpl w:val="94CE3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6D5D4C78"/>
    <w:multiLevelType w:val="hybridMultilevel"/>
    <w:tmpl w:val="DEF02B0E"/>
    <w:lvl w:ilvl="0" w:tplc="C4569A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DBA5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E7249AA"/>
    <w:multiLevelType w:val="hybridMultilevel"/>
    <w:tmpl w:val="2D00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A054C7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EDD"/>
    <w:multiLevelType w:val="hybridMultilevel"/>
    <w:tmpl w:val="65A86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C352E"/>
    <w:multiLevelType w:val="hybridMultilevel"/>
    <w:tmpl w:val="DE16AC32"/>
    <w:lvl w:ilvl="0" w:tplc="FCB687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C6852"/>
    <w:multiLevelType w:val="hybridMultilevel"/>
    <w:tmpl w:val="F5DE0598"/>
    <w:lvl w:ilvl="0" w:tplc="F830D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6"/>
  </w:num>
  <w:num w:numId="3">
    <w:abstractNumId w:val="14"/>
  </w:num>
  <w:num w:numId="4">
    <w:abstractNumId w:val="22"/>
  </w:num>
  <w:num w:numId="5">
    <w:abstractNumId w:val="22"/>
    <w:lvlOverride w:ilvl="0">
      <w:startOverride w:val="1"/>
    </w:lvlOverride>
  </w:num>
  <w:num w:numId="6">
    <w:abstractNumId w:val="11"/>
  </w:num>
  <w:num w:numId="7">
    <w:abstractNumId w:val="11"/>
    <w:lvlOverride w:ilvl="0">
      <w:startOverride w:val="1"/>
    </w:lvlOverride>
  </w:num>
  <w:num w:numId="8">
    <w:abstractNumId w:val="19"/>
  </w:num>
  <w:num w:numId="9">
    <w:abstractNumId w:val="0"/>
  </w:num>
  <w:num w:numId="10">
    <w:abstractNumId w:val="4"/>
  </w:num>
  <w:num w:numId="11">
    <w:abstractNumId w:val="18"/>
  </w:num>
  <w:num w:numId="12">
    <w:abstractNumId w:val="20"/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3"/>
  </w:num>
  <w:num w:numId="16">
    <w:abstractNumId w:val="1"/>
  </w:num>
  <w:num w:numId="17">
    <w:abstractNumId w:val="25"/>
  </w:num>
  <w:num w:numId="18">
    <w:abstractNumId w:val="10"/>
  </w:num>
  <w:num w:numId="19">
    <w:abstractNumId w:val="2"/>
  </w:num>
  <w:num w:numId="20">
    <w:abstractNumId w:val="9"/>
  </w:num>
  <w:num w:numId="21">
    <w:abstractNumId w:val="21"/>
  </w:num>
  <w:num w:numId="22">
    <w:abstractNumId w:val="23"/>
  </w:num>
  <w:num w:numId="23">
    <w:abstractNumId w:val="5"/>
  </w:num>
  <w:num w:numId="24">
    <w:abstractNumId w:val="24"/>
  </w:num>
  <w:num w:numId="25">
    <w:abstractNumId w:val="15"/>
  </w:num>
  <w:num w:numId="26">
    <w:abstractNumId w:val="8"/>
  </w:num>
  <w:num w:numId="27">
    <w:abstractNumId w:val="7"/>
  </w:num>
  <w:num w:numId="28">
    <w:abstractNumId w:val="6"/>
  </w:num>
  <w:num w:numId="29">
    <w:abstractNumId w:val="12"/>
  </w:num>
  <w:num w:numId="30">
    <w:abstractNumId w:val="16"/>
  </w:num>
  <w:num w:numId="3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khwinder Singh">
    <w15:presenceInfo w15:providerId="Windows Live" w15:userId="b40cc4b63440e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3870"/>
    <w:rsid w:val="00004EC6"/>
    <w:rsid w:val="000B6C68"/>
    <w:rsid w:val="000D49F8"/>
    <w:rsid w:val="000F0A87"/>
    <w:rsid w:val="002A6A02"/>
    <w:rsid w:val="002B4BE4"/>
    <w:rsid w:val="002F07C2"/>
    <w:rsid w:val="00343870"/>
    <w:rsid w:val="003B7F16"/>
    <w:rsid w:val="004F6E5C"/>
    <w:rsid w:val="00501374"/>
    <w:rsid w:val="005309F7"/>
    <w:rsid w:val="005F14DA"/>
    <w:rsid w:val="00713D21"/>
    <w:rsid w:val="00760BD1"/>
    <w:rsid w:val="0093156D"/>
    <w:rsid w:val="00987DF0"/>
    <w:rsid w:val="00BE4CEF"/>
    <w:rsid w:val="00D374E3"/>
    <w:rsid w:val="00D40F7E"/>
    <w:rsid w:val="00D5195D"/>
    <w:rsid w:val="00D8204B"/>
    <w:rsid w:val="00DC4A5E"/>
    <w:rsid w:val="00F576BD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winder</dc:creator>
  <cp:keywords/>
  <dc:description/>
  <cp:lastModifiedBy>Vijayakumar AG</cp:lastModifiedBy>
  <cp:revision>9</cp:revision>
  <dcterms:created xsi:type="dcterms:W3CDTF">2020-03-19T09:26:00Z</dcterms:created>
  <dcterms:modified xsi:type="dcterms:W3CDTF">2020-04-04T09:48:00Z</dcterms:modified>
</cp:coreProperties>
</file>